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DB6" w:rsidRPr="002C4A73" w:rsidRDefault="004A6DB6" w:rsidP="00E04C90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2C4A73">
        <w:rPr>
          <w:rFonts w:ascii="Times New Roman" w:hAnsi="Times New Roman" w:cs="Times New Roman"/>
          <w:b/>
          <w:sz w:val="32"/>
          <w:szCs w:val="24"/>
        </w:rPr>
        <w:t xml:space="preserve">Prey exploitation and dispersal strategies </w:t>
      </w:r>
      <w:r>
        <w:rPr>
          <w:rFonts w:ascii="Times New Roman" w:hAnsi="Times New Roman" w:cs="Times New Roman"/>
          <w:b/>
          <w:sz w:val="32"/>
          <w:szCs w:val="24"/>
        </w:rPr>
        <w:t>vary among</w:t>
      </w:r>
      <w:r w:rsidRPr="002C4A73">
        <w:rPr>
          <w:rFonts w:ascii="Times New Roman" w:hAnsi="Times New Roman" w:cs="Times New Roman"/>
          <w:b/>
          <w:sz w:val="32"/>
          <w:szCs w:val="24"/>
        </w:rPr>
        <w:t xml:space="preserve"> natural populations of a predatory mite</w:t>
      </w:r>
    </w:p>
    <w:p w:rsidR="004A6DB6" w:rsidRPr="002C4A73" w:rsidRDefault="004A6DB6" w:rsidP="00E04C90">
      <w:pPr>
        <w:spacing w:line="480" w:lineRule="auto"/>
        <w:rPr>
          <w:rFonts w:ascii="Times New Roman" w:hAnsi="Times New Roman" w:cs="Times New Roman"/>
          <w:sz w:val="28"/>
          <w:szCs w:val="24"/>
          <w:vertAlign w:val="superscript"/>
        </w:rPr>
      </w:pPr>
      <w:r w:rsidRPr="002C4A73">
        <w:rPr>
          <w:rFonts w:ascii="Times New Roman" w:hAnsi="Times New Roman" w:cs="Times New Roman"/>
          <w:sz w:val="28"/>
          <w:szCs w:val="24"/>
        </w:rPr>
        <w:t xml:space="preserve">A.M. </w:t>
      </w:r>
      <w:proofErr w:type="spellStart"/>
      <w:r w:rsidRPr="002C4A73">
        <w:rPr>
          <w:rFonts w:ascii="Times New Roman" w:hAnsi="Times New Roman" w:cs="Times New Roman"/>
          <w:sz w:val="28"/>
          <w:szCs w:val="24"/>
        </w:rPr>
        <w:t>Revynthi</w:t>
      </w:r>
      <w:r>
        <w:rPr>
          <w:rFonts w:ascii="Times New Roman" w:hAnsi="Times New Roman" w:cs="Times New Roman"/>
          <w:sz w:val="28"/>
          <w:szCs w:val="24"/>
          <w:vertAlign w:val="superscript"/>
        </w:rPr>
        <w:t>a</w:t>
      </w:r>
      <w:proofErr w:type="spellEnd"/>
      <w:r w:rsidRPr="002C4A73">
        <w:rPr>
          <w:rFonts w:ascii="Times New Roman" w:hAnsi="Times New Roman" w:cs="Times New Roman"/>
          <w:sz w:val="28"/>
          <w:szCs w:val="24"/>
        </w:rPr>
        <w:t xml:space="preserve">, M. </w:t>
      </w:r>
      <w:proofErr w:type="spellStart"/>
      <w:r w:rsidRPr="002C4A73">
        <w:rPr>
          <w:rFonts w:ascii="Times New Roman" w:hAnsi="Times New Roman" w:cs="Times New Roman"/>
          <w:sz w:val="28"/>
          <w:szCs w:val="24"/>
        </w:rPr>
        <w:t>Egas</w:t>
      </w:r>
      <w:proofErr w:type="spellEnd"/>
      <w:r w:rsidR="004D7007">
        <w:rPr>
          <w:rFonts w:ascii="Times New Roman" w:hAnsi="Times New Roman" w:cs="Times New Roman"/>
          <w:sz w:val="28"/>
          <w:szCs w:val="24"/>
        </w:rPr>
        <w:t>*</w:t>
      </w:r>
      <w:r>
        <w:rPr>
          <w:rFonts w:ascii="Times New Roman" w:hAnsi="Times New Roman" w:cs="Times New Roman"/>
          <w:sz w:val="28"/>
          <w:szCs w:val="24"/>
          <w:vertAlign w:val="superscript"/>
        </w:rPr>
        <w:t>a</w:t>
      </w:r>
      <w:r w:rsidRPr="002C4A73">
        <w:rPr>
          <w:rFonts w:ascii="Times New Roman" w:hAnsi="Times New Roman" w:cs="Times New Roman"/>
          <w:sz w:val="28"/>
          <w:szCs w:val="24"/>
        </w:rPr>
        <w:t xml:space="preserve">, A. </w:t>
      </w:r>
      <w:proofErr w:type="spellStart"/>
      <w:r w:rsidRPr="002C4A73">
        <w:rPr>
          <w:rFonts w:ascii="Times New Roman" w:hAnsi="Times New Roman" w:cs="Times New Roman"/>
          <w:sz w:val="28"/>
          <w:szCs w:val="24"/>
        </w:rPr>
        <w:t>Janssen</w:t>
      </w:r>
      <w:r>
        <w:rPr>
          <w:rFonts w:ascii="Times New Roman" w:hAnsi="Times New Roman" w:cs="Times New Roman"/>
          <w:sz w:val="28"/>
          <w:szCs w:val="24"/>
          <w:vertAlign w:val="superscript"/>
        </w:rPr>
        <w:t>a</w:t>
      </w:r>
      <w:proofErr w:type="spellEnd"/>
      <w:r w:rsidRPr="002C4A73">
        <w:rPr>
          <w:rFonts w:ascii="Times New Roman" w:hAnsi="Times New Roman" w:cs="Times New Roman"/>
          <w:sz w:val="28"/>
          <w:szCs w:val="24"/>
        </w:rPr>
        <w:t xml:space="preserve"> and M.W. </w:t>
      </w:r>
      <w:proofErr w:type="spellStart"/>
      <w:r w:rsidRPr="002C4A73">
        <w:rPr>
          <w:rFonts w:ascii="Times New Roman" w:hAnsi="Times New Roman" w:cs="Times New Roman"/>
          <w:sz w:val="28"/>
          <w:szCs w:val="24"/>
        </w:rPr>
        <w:t>Sabelis</w:t>
      </w:r>
      <w:r>
        <w:rPr>
          <w:rFonts w:ascii="Times New Roman" w:hAnsi="Times New Roman" w:cs="Times New Roman"/>
          <w:sz w:val="28"/>
          <w:szCs w:val="24"/>
          <w:vertAlign w:val="superscript"/>
        </w:rPr>
        <w:t>a</w:t>
      </w:r>
      <w:proofErr w:type="spellEnd"/>
      <w:proofErr w:type="gramStart"/>
      <w:r w:rsidRPr="002C4A73">
        <w:rPr>
          <w:rFonts w:ascii="Times New Roman" w:hAnsi="Times New Roman" w:cs="Times New Roman"/>
          <w:sz w:val="28"/>
          <w:szCs w:val="24"/>
          <w:vertAlign w:val="superscript"/>
        </w:rPr>
        <w:t>,</w:t>
      </w:r>
      <w:r w:rsidRPr="00F7601F">
        <w:rPr>
          <w:rFonts w:ascii="Times New Roman" w:hAnsi="Times New Roman" w:cs="Times New Roman"/>
          <w:iCs/>
          <w:sz w:val="28"/>
          <w:szCs w:val="24"/>
          <w:vertAlign w:val="superscript"/>
        </w:rPr>
        <w:t>†</w:t>
      </w:r>
      <w:proofErr w:type="gramEnd"/>
    </w:p>
    <w:p w:rsidR="00E04C90" w:rsidRDefault="004A6DB6" w:rsidP="00E04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05CB4">
        <w:rPr>
          <w:rFonts w:ascii="Times New Roman" w:hAnsi="Times New Roman" w:cs="Times New Roman"/>
          <w:sz w:val="24"/>
          <w:szCs w:val="24"/>
        </w:rPr>
        <w:t xml:space="preserve"> Institute of Biodiversity and Ecosystem Dynamics, </w:t>
      </w:r>
      <w:r w:rsidRPr="008B48F7">
        <w:rPr>
          <w:rFonts w:ascii="Times New Roman" w:hAnsi="Times New Roman" w:cs="Times New Roman"/>
          <w:sz w:val="24"/>
          <w:szCs w:val="24"/>
        </w:rPr>
        <w:t>University of Ams</w:t>
      </w:r>
      <w:r>
        <w:rPr>
          <w:rFonts w:ascii="Times New Roman" w:hAnsi="Times New Roman" w:cs="Times New Roman"/>
          <w:sz w:val="24"/>
          <w:szCs w:val="24"/>
        </w:rPr>
        <w:t xml:space="preserve">terdam, P.O. box 94248, 1090 GE, </w:t>
      </w:r>
      <w:r w:rsidRPr="008B48F7">
        <w:rPr>
          <w:rFonts w:ascii="Times New Roman" w:hAnsi="Times New Roman" w:cs="Times New Roman"/>
          <w:sz w:val="24"/>
          <w:szCs w:val="24"/>
        </w:rPr>
        <w:t xml:space="preserve">Amsterdam, </w:t>
      </w:r>
      <w:r w:rsidRPr="00305CB4">
        <w:rPr>
          <w:rFonts w:ascii="Times New Roman" w:hAnsi="Times New Roman" w:cs="Times New Roman"/>
          <w:sz w:val="24"/>
          <w:szCs w:val="24"/>
        </w:rPr>
        <w:t>The Netherlands</w:t>
      </w:r>
    </w:p>
    <w:p w:rsidR="004A6DB6" w:rsidRDefault="004A6DB6" w:rsidP="00E04C90">
      <w:pPr>
        <w:spacing w:line="480" w:lineRule="auto"/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</w:pPr>
      <w:r w:rsidRPr="00305CB4"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  <w:vertAlign w:val="superscript"/>
        </w:rPr>
        <w:t>†</w:t>
      </w:r>
      <w:r w:rsidRPr="00305CB4"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  <w:t>deceased 7 January, 2015</w:t>
      </w:r>
    </w:p>
    <w:p w:rsidR="004D7007" w:rsidRDefault="004D7007" w:rsidP="004D7007">
      <w:pPr>
        <w:rPr>
          <w:rFonts w:ascii="Times New Roman" w:hAnsi="Times New Roman" w:cs="Times New Roman"/>
          <w:sz w:val="24"/>
          <w:szCs w:val="24"/>
        </w:rPr>
      </w:pPr>
      <w:r w:rsidRPr="003E158B"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  <w:t>* Corresponding author</w:t>
      </w:r>
      <w:r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  <w:t xml:space="preserve">: </w:t>
      </w:r>
      <w:hyperlink r:id="rId7" w:history="1">
        <w:r w:rsidRPr="00625CB5">
          <w:rPr>
            <w:rStyle w:val="Hyperlink"/>
            <w:rFonts w:ascii="Times New Roman" w:hAnsi="Times New Roman" w:cs="Times New Roman"/>
            <w:sz w:val="24"/>
            <w:szCs w:val="24"/>
          </w:rPr>
          <w:t>egas@uva.nl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5E2AC4">
        <w:rPr>
          <w:rFonts w:ascii="Times New Roman" w:hAnsi="Times New Roman" w:cs="Times New Roman"/>
          <w:color w:val="0000FF" w:themeColor="hyperlink"/>
          <w:sz w:val="24"/>
          <w:szCs w:val="24"/>
          <w:u w:val="single"/>
        </w:rPr>
        <w:br/>
      </w:r>
    </w:p>
    <w:p w:rsidR="004D7007" w:rsidRDefault="004D7007" w:rsidP="004D7007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8A3BDD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>Revynthi</w:t>
      </w:r>
      <w:r w:rsidRPr="008A3BDD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CD1C7B">
          <w:rPr>
            <w:rStyle w:val="Hyperlink"/>
            <w:rFonts w:ascii="Times New Roman" w:hAnsi="Times New Roman" w:cs="Times New Roman"/>
            <w:sz w:val="24"/>
            <w:szCs w:val="24"/>
          </w:rPr>
          <w:t>A.M.Revynthi@uva.nl</w:t>
        </w:r>
      </w:hyperlink>
    </w:p>
    <w:p w:rsidR="004D7007" w:rsidRPr="00625CB5" w:rsidRDefault="004D7007" w:rsidP="004D7007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625CB5">
        <w:rPr>
          <w:rFonts w:ascii="Times New Roman" w:hAnsi="Times New Roman" w:cs="Times New Roman"/>
          <w:sz w:val="24"/>
          <w:szCs w:val="24"/>
          <w:lang w:val="nl-NL"/>
        </w:rPr>
        <w:t xml:space="preserve">A. Janssen: </w:t>
      </w:r>
      <w:r>
        <w:rPr>
          <w:lang w:val="en-US"/>
        </w:rPr>
        <w:fldChar w:fldCharType="begin"/>
      </w:r>
      <w:r w:rsidRPr="00BD1B46">
        <w:rPr>
          <w:lang w:val="nl-NL"/>
        </w:rPr>
        <w:instrText xml:space="preserve"> HYPERLINK "mailto:Arne.Janssen@uva.nl" </w:instrText>
      </w:r>
      <w:r>
        <w:rPr>
          <w:lang w:val="en-US"/>
        </w:rPr>
        <w:fldChar w:fldCharType="separate"/>
      </w:r>
      <w:r w:rsidRPr="00625CB5">
        <w:rPr>
          <w:rStyle w:val="Hyperlink"/>
          <w:rFonts w:ascii="Times New Roman" w:hAnsi="Times New Roman" w:cs="Times New Roman"/>
          <w:sz w:val="24"/>
          <w:szCs w:val="24"/>
          <w:lang w:val="nl-NL"/>
        </w:rPr>
        <w:t>Arne.Janssen@uva.nl</w:t>
      </w:r>
      <w:r>
        <w:rPr>
          <w:rStyle w:val="Hyperlink"/>
          <w:rFonts w:ascii="Times New Roman" w:hAnsi="Times New Roman" w:cs="Times New Roman"/>
          <w:sz w:val="24"/>
          <w:szCs w:val="24"/>
          <w:lang w:val="nl-NL"/>
        </w:rPr>
        <w:fldChar w:fldCharType="end"/>
      </w:r>
    </w:p>
    <w:p w:rsidR="004D7007" w:rsidRDefault="004D7007" w:rsidP="004A6DB6">
      <w:pPr>
        <w:rPr>
          <w:rFonts w:ascii="Times New Roman" w:hAnsi="Times New Roman" w:cs="Times New Roman"/>
          <w:b/>
          <w:noProof/>
          <w:sz w:val="28"/>
          <w:lang w:val="nl-NL"/>
        </w:rPr>
      </w:pPr>
    </w:p>
    <w:p w:rsidR="004A6DB6" w:rsidRPr="004A6DB6" w:rsidRDefault="008235EE" w:rsidP="004A6DB6">
      <w:pPr>
        <w:rPr>
          <w:rFonts w:ascii="Times New Roman" w:hAnsi="Times New Roman" w:cs="Times New Roman"/>
          <w:b/>
          <w:noProof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t>Supplementary material</w:t>
      </w:r>
    </w:p>
    <w:p w:rsidR="004A6DB6" w:rsidRDefault="004A6DB6">
      <w:pPr>
        <w:rPr>
          <w:rFonts w:ascii="Times New Roman" w:hAnsi="Times New Roman" w:cs="Times New Roman"/>
          <w:b/>
          <w:noProof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br w:type="page"/>
      </w:r>
    </w:p>
    <w:p w:rsidR="00E53517" w:rsidRPr="00C554F4" w:rsidRDefault="00E53517" w:rsidP="00DF19F7">
      <w:pPr>
        <w:rPr>
          <w:rFonts w:ascii="Times New Roman" w:hAnsi="Times New Roman" w:cs="Times New Roman"/>
          <w:b/>
          <w:noProof/>
          <w:sz w:val="28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40"/>
        <w:gridCol w:w="1541"/>
        <w:gridCol w:w="1541"/>
        <w:gridCol w:w="1541"/>
        <w:gridCol w:w="1541"/>
        <w:gridCol w:w="1541"/>
      </w:tblGrid>
      <w:tr w:rsidR="00D6391E" w:rsidRPr="00356294" w:rsidTr="00D62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Country</w:t>
            </w:r>
          </w:p>
        </w:tc>
        <w:tc>
          <w:tcPr>
            <w:tcW w:w="1541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Strain</w:t>
            </w:r>
          </w:p>
        </w:tc>
        <w:tc>
          <w:tcPr>
            <w:tcW w:w="1541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Date of collection</w:t>
            </w:r>
          </w:p>
        </w:tc>
        <w:tc>
          <w:tcPr>
            <w:tcW w:w="1541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Date of culture</w:t>
            </w:r>
          </w:p>
        </w:tc>
        <w:tc>
          <w:tcPr>
            <w:tcW w:w="1541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Replicate</w:t>
            </w:r>
          </w:p>
        </w:tc>
        <w:tc>
          <w:tcPr>
            <w:tcW w:w="1541" w:type="dxa"/>
            <w:noWrap/>
            <w:vAlign w:val="center"/>
            <w:hideMark/>
          </w:tcPr>
          <w:p w:rsidR="00D6391E" w:rsidRPr="00356294" w:rsidRDefault="00D6391E" w:rsidP="00537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56294">
              <w:rPr>
                <w:rFonts w:ascii="Calibri" w:eastAsia="Times New Roman" w:hAnsi="Calibri" w:cs="Times New Roman"/>
                <w:color w:val="000000"/>
                <w:lang w:val="en-US"/>
              </w:rPr>
              <w:t>Date of testing</w:t>
            </w:r>
          </w:p>
        </w:tc>
      </w:tr>
      <w:tr w:rsidR="00D6391E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shd w:val="clear" w:color="auto" w:fill="auto"/>
            <w:vAlign w:val="center"/>
          </w:tcPr>
          <w:p w:rsidR="00D6391E" w:rsidRPr="00EE1577" w:rsidRDefault="00D6391E" w:rsidP="005374C7">
            <w:pPr>
              <w:spacing w:line="480" w:lineRule="auto"/>
              <w:jc w:val="center"/>
              <w:rPr>
                <w:b w:val="0"/>
              </w:rPr>
            </w:pPr>
            <w:r w:rsidRPr="00EE1577">
              <w:rPr>
                <w:rFonts w:ascii="Calibri" w:hAnsi="Calibri"/>
                <w:b w:val="0"/>
                <w:color w:val="000000"/>
              </w:rPr>
              <w:t>Turkey</w:t>
            </w:r>
          </w:p>
        </w:tc>
        <w:tc>
          <w:tcPr>
            <w:tcW w:w="1541" w:type="dxa"/>
            <w:vMerge w:val="restart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amandağ</w:t>
            </w:r>
            <w:proofErr w:type="spellEnd"/>
          </w:p>
        </w:tc>
        <w:tc>
          <w:tcPr>
            <w:tcW w:w="1541" w:type="dxa"/>
            <w:vMerge w:val="restart"/>
            <w:shd w:val="clear" w:color="auto" w:fill="auto"/>
            <w:vAlign w:val="center"/>
          </w:tcPr>
          <w:p w:rsidR="00D6391E" w:rsidRDefault="00D6391E" w:rsidP="003917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vMerge w:val="restart"/>
            <w:shd w:val="clear" w:color="auto" w:fill="auto"/>
            <w:vAlign w:val="center"/>
          </w:tcPr>
          <w:p w:rsidR="00D6391E" w:rsidRDefault="00D6391E" w:rsidP="003917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</w:t>
            </w:r>
            <w:r w:rsidR="00C74969">
              <w:rPr>
                <w:rFonts w:ascii="Calibri" w:hAnsi="Calibri"/>
                <w:color w:val="000000"/>
              </w:rPr>
              <w:t>Nov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</w:tr>
      <w:tr w:rsidR="00D6391E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</w:t>
            </w:r>
            <w:r w:rsidR="00C74969">
              <w:rPr>
                <w:rFonts w:ascii="Calibri" w:hAnsi="Calibri"/>
                <w:color w:val="000000"/>
              </w:rPr>
              <w:t>Dec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</w:tr>
      <w:tr w:rsidR="00D6391E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</w:t>
            </w:r>
            <w:r w:rsidR="00D6391E">
              <w:rPr>
                <w:rFonts w:ascii="Calibri" w:hAnsi="Calibri"/>
                <w:color w:val="000000"/>
              </w:rPr>
              <w:t>-2014</w:t>
            </w:r>
          </w:p>
        </w:tc>
      </w:tr>
      <w:tr w:rsidR="00D6391E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D6391E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</w:t>
            </w:r>
            <w:r w:rsidR="00D6391E">
              <w:rPr>
                <w:rFonts w:ascii="Calibri" w:hAnsi="Calibri"/>
                <w:color w:val="000000"/>
              </w:rPr>
              <w:t>-2014</w:t>
            </w:r>
          </w:p>
        </w:tc>
      </w:tr>
      <w:tr w:rsidR="00D6391E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</w:t>
            </w:r>
            <w:r w:rsidR="00D6391E">
              <w:rPr>
                <w:rFonts w:ascii="Calibri" w:hAnsi="Calibri"/>
              </w:rPr>
              <w:t>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yunoğlu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3917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3917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-</w:t>
            </w: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Nov-2013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Dec-2013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uşalanı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3917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-</w:t>
            </w:r>
            <w:r w:rsidR="003917B8" w:rsidRPr="003917B8">
              <w:rPr>
                <w:rFonts w:ascii="Calibri" w:hAnsi="Calibri"/>
                <w:color w:val="000000"/>
              </w:rPr>
              <w:t>Jul</w:t>
            </w:r>
            <w:r w:rsidR="003917B8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3917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-</w:t>
            </w: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Nov-2013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Dec-2013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araçay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3917B8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Jul</w:t>
            </w:r>
            <w:r w:rsidR="00C74969"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Nov-2013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Dec-2013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zunbağ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Nov-2013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Dec-2013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cahasanlı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3917B8">
              <w:rPr>
                <w:rFonts w:ascii="Calibri" w:hAnsi="Calibri"/>
                <w:color w:val="000000"/>
              </w:rPr>
              <w:t>Jul</w:t>
            </w:r>
            <w:r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Nov-2013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-Dec-2013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-Jan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Feb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Mar-2014</w:t>
            </w:r>
          </w:p>
        </w:tc>
      </w:tr>
      <w:tr w:rsidR="00482BA5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82BA5" w:rsidRPr="00EE1577" w:rsidRDefault="00482BA5" w:rsidP="005374C7">
            <w:pPr>
              <w:spacing w:line="480" w:lineRule="auto"/>
              <w:jc w:val="center"/>
              <w:rPr>
                <w:b w:val="0"/>
              </w:rPr>
            </w:pPr>
            <w:r w:rsidRPr="00EE1577">
              <w:rPr>
                <w:b w:val="0"/>
              </w:rPr>
              <w:t>Sicily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stelvetrano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3917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Jun-201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Jun-2014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Sep-2014</w:t>
            </w:r>
          </w:p>
        </w:tc>
      </w:tr>
      <w:tr w:rsidR="00482BA5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482BA5" w:rsidRDefault="00482BA5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482BA5" w:rsidRDefault="00482BA5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Nov-2014</w:t>
            </w:r>
          </w:p>
        </w:tc>
      </w:tr>
      <w:tr w:rsidR="00482BA5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482BA5" w:rsidRDefault="00482BA5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482BA5" w:rsidRDefault="00482BA5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Dec-2014</w:t>
            </w:r>
          </w:p>
        </w:tc>
      </w:tr>
      <w:tr w:rsidR="00482BA5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482BA5" w:rsidRDefault="00482BA5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482BA5" w:rsidRDefault="00482BA5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Jan-2015</w:t>
            </w:r>
          </w:p>
        </w:tc>
      </w:tr>
      <w:tr w:rsidR="00482BA5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482BA5" w:rsidRDefault="00482BA5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82BA5" w:rsidRDefault="00482BA5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7-Feb-2015</w:t>
            </w:r>
          </w:p>
        </w:tc>
      </w:tr>
      <w:tr w:rsidR="00D6391E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bia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</w:t>
            </w:r>
            <w:r w:rsidR="003917B8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</w:t>
            </w:r>
            <w:r w:rsidR="003917B8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</w:t>
            </w:r>
            <w:r w:rsidR="00C74969">
              <w:rPr>
                <w:rFonts w:ascii="Calibri" w:hAnsi="Calibri"/>
                <w:color w:val="000000"/>
              </w:rPr>
              <w:t>Sep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</w:tr>
      <w:tr w:rsidR="00D6391E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</w:t>
            </w:r>
            <w:r w:rsidR="00C74969">
              <w:rPr>
                <w:rFonts w:ascii="Calibri" w:hAnsi="Calibri"/>
                <w:color w:val="000000"/>
              </w:rPr>
              <w:t>Nov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</w:tr>
      <w:tr w:rsidR="00D6391E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</w:t>
            </w:r>
            <w:r w:rsidR="00C74969">
              <w:rPr>
                <w:rFonts w:ascii="Calibri" w:hAnsi="Calibri"/>
                <w:color w:val="000000"/>
              </w:rPr>
              <w:t>Dec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</w:tr>
      <w:tr w:rsidR="00D6391E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</w:t>
            </w:r>
            <w:r w:rsidR="00C74969">
              <w:rPr>
                <w:rFonts w:ascii="Calibri" w:hAnsi="Calibri"/>
                <w:color w:val="000000"/>
              </w:rPr>
              <w:t>Jan</w:t>
            </w:r>
            <w:r>
              <w:rPr>
                <w:rFonts w:ascii="Calibri" w:hAnsi="Calibri"/>
                <w:color w:val="000000"/>
              </w:rPr>
              <w:t>-2015</w:t>
            </w:r>
          </w:p>
        </w:tc>
      </w:tr>
      <w:tr w:rsidR="00D6391E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D6391E" w:rsidRDefault="00D6391E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D6391E" w:rsidRDefault="00D6391E" w:rsidP="00C749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</w:t>
            </w:r>
            <w:r w:rsidR="00C74969">
              <w:rPr>
                <w:rFonts w:ascii="Calibri" w:hAnsi="Calibri"/>
                <w:color w:val="000000"/>
              </w:rPr>
              <w:t>Feb</w:t>
            </w:r>
            <w:r>
              <w:rPr>
                <w:rFonts w:ascii="Calibri" w:hAnsi="Calibri"/>
                <w:color w:val="000000"/>
              </w:rPr>
              <w:t>-2015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amo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</w:t>
            </w:r>
            <w:r w:rsidR="003917B8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</w:t>
            </w:r>
            <w:r w:rsidR="003917B8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Sep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Nov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Dec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Jan-2015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Feb-2015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scari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</w:t>
            </w:r>
            <w:r w:rsidR="003917B8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8D58C4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Jun</w:t>
            </w:r>
            <w:r w:rsidR="00C74969"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Sep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Nov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Dec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Jan-2015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Feb-2015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lermo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8D58C4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Jun</w:t>
            </w:r>
            <w:r w:rsidR="00C74969"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8D58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-</w:t>
            </w:r>
            <w:r w:rsidR="008D58C4">
              <w:rPr>
                <w:rFonts w:ascii="Calibri" w:hAnsi="Calibri"/>
                <w:color w:val="000000"/>
              </w:rPr>
              <w:t>Jun</w:t>
            </w:r>
            <w:r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Sep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Nov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Dec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Jan-2015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Feb-2015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Pr="00EE1577" w:rsidRDefault="00C74969" w:rsidP="005374C7">
            <w:pPr>
              <w:spacing w:line="480" w:lineRule="auto"/>
              <w:jc w:val="center"/>
              <w:rPr>
                <w:b w:val="0"/>
              </w:rPr>
            </w:pPr>
            <w:proofErr w:type="spellStart"/>
            <w:r w:rsidRPr="00EE1577">
              <w:rPr>
                <w:b w:val="0"/>
              </w:rPr>
              <w:t>Koppert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ppert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C74969" w:rsidP="008D58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</w:t>
            </w:r>
            <w:r w:rsidR="008D58C4">
              <w:rPr>
                <w:rFonts w:ascii="Calibri" w:hAnsi="Calibri"/>
                <w:color w:val="000000"/>
              </w:rPr>
              <w:t>Jan</w:t>
            </w:r>
            <w:r>
              <w:rPr>
                <w:rFonts w:ascii="Calibri" w:hAnsi="Calibri"/>
                <w:color w:val="000000"/>
              </w:rPr>
              <w:t>-1994</w:t>
            </w:r>
          </w:p>
        </w:tc>
        <w:tc>
          <w:tcPr>
            <w:tcW w:w="154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8D58C4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Sep</w:t>
            </w:r>
            <w:r w:rsidR="00C74969">
              <w:rPr>
                <w:rFonts w:ascii="Calibri" w:hAnsi="Calibri"/>
                <w:color w:val="000000"/>
              </w:rPr>
              <w:t>-2014</w:t>
            </w:r>
          </w:p>
        </w:tc>
        <w:tc>
          <w:tcPr>
            <w:tcW w:w="154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-Sep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</w:tcBorders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tcBorders>
              <w:top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Nov-2014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Dec-2014</w:t>
            </w:r>
          </w:p>
        </w:tc>
      </w:tr>
      <w:tr w:rsidR="00C74969" w:rsidTr="00D6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-Jan-2015</w:t>
            </w:r>
          </w:p>
        </w:tc>
      </w:tr>
      <w:tr w:rsidR="00C74969" w:rsidTr="00D62E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shd w:val="clear" w:color="auto" w:fill="auto"/>
          </w:tcPr>
          <w:p w:rsidR="00C74969" w:rsidRDefault="00C74969" w:rsidP="005374C7">
            <w:pPr>
              <w:spacing w:line="480" w:lineRule="auto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vMerge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537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C74969" w:rsidRDefault="00C74969" w:rsidP="00EF27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-Feb-2015</w:t>
            </w:r>
          </w:p>
        </w:tc>
      </w:tr>
    </w:tbl>
    <w:p w:rsidR="00892960" w:rsidRDefault="00892960" w:rsidP="00DF19F7">
      <w:pPr>
        <w:rPr>
          <w:rFonts w:ascii="Times New Roman" w:hAnsi="Times New Roman" w:cs="Times New Roman"/>
          <w:b/>
          <w:noProof/>
          <w:sz w:val="24"/>
        </w:rPr>
      </w:pPr>
    </w:p>
    <w:p w:rsidR="001835DF" w:rsidRPr="001835DF" w:rsidRDefault="001835DF" w:rsidP="001835DF">
      <w:pPr>
        <w:rPr>
          <w:rFonts w:ascii="Times New Roman" w:hAnsi="Times New Roman" w:cs="Times New Roman"/>
          <w:noProof/>
          <w:sz w:val="24"/>
        </w:rPr>
      </w:pPr>
      <w:r w:rsidRPr="001835DF">
        <w:rPr>
          <w:rFonts w:ascii="Times New Roman" w:hAnsi="Times New Roman" w:cs="Times New Roman"/>
          <w:b/>
          <w:noProof/>
          <w:sz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</w:rPr>
        <w:t>S</w:t>
      </w:r>
      <w:r w:rsidRPr="001835DF">
        <w:rPr>
          <w:rFonts w:ascii="Times New Roman" w:hAnsi="Times New Roman" w:cs="Times New Roman"/>
          <w:b/>
          <w:noProof/>
          <w:sz w:val="24"/>
        </w:rPr>
        <w:t xml:space="preserve">1. </w:t>
      </w:r>
      <w:r w:rsidRPr="001835DF">
        <w:rPr>
          <w:rFonts w:ascii="Times New Roman" w:hAnsi="Times New Roman" w:cs="Times New Roman"/>
          <w:noProof/>
          <w:sz w:val="24"/>
        </w:rPr>
        <w:t xml:space="preserve">Timetable of </w:t>
      </w:r>
      <w:r w:rsidR="008352CD" w:rsidRPr="001835DF">
        <w:rPr>
          <w:rFonts w:ascii="Times New Roman" w:hAnsi="Times New Roman" w:cs="Times New Roman"/>
          <w:noProof/>
          <w:sz w:val="24"/>
        </w:rPr>
        <w:t>collect</w:t>
      </w:r>
      <w:r w:rsidR="008352CD">
        <w:rPr>
          <w:rFonts w:ascii="Times New Roman" w:hAnsi="Times New Roman" w:cs="Times New Roman"/>
          <w:noProof/>
          <w:sz w:val="24"/>
        </w:rPr>
        <w:t>ion</w:t>
      </w:r>
      <w:r w:rsidR="008352CD" w:rsidRPr="001835DF">
        <w:rPr>
          <w:rFonts w:ascii="Times New Roman" w:hAnsi="Times New Roman" w:cs="Times New Roman"/>
          <w:noProof/>
          <w:sz w:val="24"/>
        </w:rPr>
        <w:t xml:space="preserve">, </w:t>
      </w:r>
      <w:r w:rsidR="008352CD">
        <w:rPr>
          <w:rFonts w:ascii="Times New Roman" w:hAnsi="Times New Roman" w:cs="Times New Roman"/>
          <w:noProof/>
          <w:sz w:val="24"/>
        </w:rPr>
        <w:t>starting laboratory culture,</w:t>
      </w:r>
      <w:r w:rsidR="008352CD" w:rsidRPr="001835DF">
        <w:rPr>
          <w:rFonts w:ascii="Times New Roman" w:hAnsi="Times New Roman" w:cs="Times New Roman"/>
          <w:noProof/>
          <w:sz w:val="24"/>
        </w:rPr>
        <w:t xml:space="preserve"> and test</w:t>
      </w:r>
      <w:r w:rsidR="008352CD">
        <w:rPr>
          <w:rFonts w:ascii="Times New Roman" w:hAnsi="Times New Roman" w:cs="Times New Roman"/>
          <w:noProof/>
          <w:sz w:val="24"/>
        </w:rPr>
        <w:t>ing</w:t>
      </w:r>
      <w:r w:rsidR="008352CD" w:rsidRPr="001835DF">
        <w:rPr>
          <w:rFonts w:ascii="Times New Roman" w:hAnsi="Times New Roman" w:cs="Times New Roman"/>
          <w:noProof/>
          <w:sz w:val="24"/>
        </w:rPr>
        <w:t xml:space="preserve"> </w:t>
      </w:r>
      <w:r w:rsidRPr="001835DF">
        <w:rPr>
          <w:rFonts w:ascii="Times New Roman" w:hAnsi="Times New Roman" w:cs="Times New Roman"/>
          <w:noProof/>
          <w:sz w:val="24"/>
        </w:rPr>
        <w:t>each strain</w:t>
      </w:r>
      <w:r w:rsidR="00FE65F8">
        <w:rPr>
          <w:rFonts w:ascii="Times New Roman" w:hAnsi="Times New Roman" w:cs="Times New Roman"/>
          <w:noProof/>
          <w:sz w:val="24"/>
        </w:rPr>
        <w:t xml:space="preserve"> of </w:t>
      </w:r>
      <w:r w:rsidR="00FE65F8" w:rsidRPr="00FE65F8">
        <w:rPr>
          <w:rFonts w:ascii="Times New Roman" w:hAnsi="Times New Roman" w:cs="Times New Roman"/>
          <w:i/>
          <w:noProof/>
          <w:sz w:val="24"/>
        </w:rPr>
        <w:t>P. persimilis</w:t>
      </w:r>
      <w:r w:rsidRPr="001835DF">
        <w:rPr>
          <w:rFonts w:ascii="Times New Roman" w:hAnsi="Times New Roman" w:cs="Times New Roman"/>
          <w:noProof/>
          <w:sz w:val="24"/>
        </w:rPr>
        <w:t>.</w:t>
      </w:r>
    </w:p>
    <w:p w:rsidR="0072626D" w:rsidRDefault="0072626D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892960" w:rsidRDefault="0047056B" w:rsidP="00A96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="00892960" w:rsidRPr="00DC12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969">
        <w:rPr>
          <w:rFonts w:ascii="Times New Roman" w:hAnsi="Times New Roman" w:cs="Times New Roman"/>
          <w:b/>
          <w:sz w:val="24"/>
          <w:szCs w:val="24"/>
        </w:rPr>
        <w:t>S</w:t>
      </w:r>
      <w:r w:rsidR="00892960" w:rsidRPr="00DC12D1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892960" w:rsidRPr="00DC12D1">
        <w:rPr>
          <w:rFonts w:ascii="Times New Roman" w:hAnsi="Times New Roman" w:cs="Times New Roman"/>
          <w:sz w:val="24"/>
          <w:szCs w:val="24"/>
        </w:rPr>
        <w:t>Population dynamics of adult prey</w:t>
      </w:r>
      <w:r w:rsidR="00990F71">
        <w:rPr>
          <w:rFonts w:ascii="Times New Roman" w:hAnsi="Times New Roman" w:cs="Times New Roman"/>
          <w:sz w:val="24"/>
          <w:szCs w:val="24"/>
        </w:rPr>
        <w:t xml:space="preserve"> (</w:t>
      </w:r>
      <w:r w:rsidR="00990F71" w:rsidRPr="00990F71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990F71" w:rsidRPr="00990F71">
        <w:rPr>
          <w:rFonts w:ascii="Times New Roman" w:hAnsi="Times New Roman" w:cs="Times New Roman"/>
          <w:i/>
          <w:sz w:val="24"/>
          <w:szCs w:val="24"/>
        </w:rPr>
        <w:t>urticae</w:t>
      </w:r>
      <w:proofErr w:type="spellEnd"/>
      <w:r w:rsidR="00990F71">
        <w:rPr>
          <w:rFonts w:ascii="Times New Roman" w:hAnsi="Times New Roman" w:cs="Times New Roman"/>
          <w:sz w:val="24"/>
          <w:szCs w:val="24"/>
        </w:rPr>
        <w:t>)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 on the leaf (dashed lines, left-hand vertical axis) and cumulative number of dispersing predators</w:t>
      </w:r>
      <w:r w:rsidR="00990F71">
        <w:rPr>
          <w:rFonts w:ascii="Times New Roman" w:hAnsi="Times New Roman" w:cs="Times New Roman"/>
          <w:sz w:val="24"/>
          <w:szCs w:val="24"/>
        </w:rPr>
        <w:t xml:space="preserve"> (</w:t>
      </w:r>
      <w:r w:rsidR="00990F71" w:rsidRPr="00990F7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990F71" w:rsidRPr="00990F71">
        <w:rPr>
          <w:rFonts w:ascii="Times New Roman" w:hAnsi="Times New Roman" w:cs="Times New Roman"/>
          <w:i/>
          <w:sz w:val="24"/>
          <w:szCs w:val="24"/>
        </w:rPr>
        <w:t>persimilis</w:t>
      </w:r>
      <w:proofErr w:type="spellEnd"/>
      <w:r w:rsidR="00990F71">
        <w:rPr>
          <w:rFonts w:ascii="Times New Roman" w:hAnsi="Times New Roman" w:cs="Times New Roman"/>
          <w:sz w:val="24"/>
          <w:szCs w:val="24"/>
        </w:rPr>
        <w:t>)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 (solid lines, right-hand vertical axis).</w:t>
      </w:r>
      <w:proofErr w:type="gram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 Different </w:t>
      </w:r>
      <w:proofErr w:type="spellStart"/>
      <w:r w:rsidR="00A96E85" w:rsidRPr="00DC12D1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 corresponds to different replicate. Blue: replicate 1, Green: replicate 2, Red: replicate 3, Orange: replicate 4 and Purple: replicate 5. </w:t>
      </w:r>
      <w:proofErr w:type="gramStart"/>
      <w:r w:rsidR="0091666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Samanda</w:t>
      </w:r>
      <w:r w:rsidR="00BD1B4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b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Koyuno</w:t>
      </w:r>
      <w:r w:rsidR="00BD1B46">
        <w:rPr>
          <w:rFonts w:ascii="Times New Roman" w:hAnsi="Times New Roman" w:cs="Times New Roman"/>
          <w:sz w:val="24"/>
          <w:szCs w:val="24"/>
        </w:rPr>
        <w:t>g</w:t>
      </w:r>
      <w:r w:rsidR="00892960" w:rsidRPr="00DC12D1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c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Ku</w:t>
      </w:r>
      <w:r w:rsidR="00BD1B46">
        <w:rPr>
          <w:rFonts w:ascii="Times New Roman" w:hAnsi="Times New Roman" w:cs="Times New Roman"/>
          <w:sz w:val="24"/>
          <w:szCs w:val="24"/>
        </w:rPr>
        <w:t>s</w:t>
      </w:r>
      <w:r w:rsidR="00892960" w:rsidRPr="00DC12D1">
        <w:rPr>
          <w:rFonts w:ascii="Times New Roman" w:hAnsi="Times New Roman" w:cs="Times New Roman"/>
          <w:sz w:val="24"/>
          <w:szCs w:val="24"/>
        </w:rPr>
        <w:t>alanı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d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Kara</w:t>
      </w:r>
      <w:r w:rsidR="00BD1B46">
        <w:rPr>
          <w:rFonts w:ascii="Times New Roman" w:hAnsi="Times New Roman" w:cs="Times New Roman"/>
          <w:sz w:val="24"/>
          <w:szCs w:val="24"/>
        </w:rPr>
        <w:t>c</w:t>
      </w:r>
      <w:r w:rsidR="00892960" w:rsidRPr="00DC12D1">
        <w:rPr>
          <w:rFonts w:ascii="Times New Roman" w:hAnsi="Times New Roman" w:cs="Times New Roman"/>
          <w:sz w:val="24"/>
          <w:szCs w:val="24"/>
        </w:rPr>
        <w:t>ay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e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Uzunba</w:t>
      </w:r>
      <w:r w:rsidR="00BD1B4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f</w:t>
      </w:r>
      <w:r w:rsidR="00892960" w:rsidRPr="00DC12D1">
        <w:rPr>
          <w:rFonts w:ascii="Times New Roman" w:hAnsi="Times New Roman" w:cs="Times New Roman"/>
          <w:sz w:val="24"/>
          <w:szCs w:val="24"/>
        </w:rPr>
        <w:t>:</w:t>
      </w:r>
      <w:r w:rsidR="00892960" w:rsidRPr="00DC12D1">
        <w:rPr>
          <w:rFonts w:ascii="Times New Roman" w:hAnsi="Times New Roman" w:cs="Times New Roman"/>
        </w:rPr>
        <w:t xml:space="preserve">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Kocahasanl</w:t>
      </w:r>
      <w:r w:rsidR="00BD1B4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>.</w:t>
      </w:r>
    </w:p>
    <w:p w:rsidR="00892960" w:rsidRDefault="00892960" w:rsidP="00892960">
      <w:pPr>
        <w:rPr>
          <w:rFonts w:ascii="Times New Roman" w:hAnsi="Times New Roman" w:cs="Times New Roman"/>
          <w:sz w:val="24"/>
          <w:szCs w:val="24"/>
        </w:rPr>
      </w:pPr>
    </w:p>
    <w:p w:rsidR="00892960" w:rsidRDefault="0047056B" w:rsidP="00A96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892960" w:rsidRPr="00DC12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969">
        <w:rPr>
          <w:rFonts w:ascii="Times New Roman" w:hAnsi="Times New Roman" w:cs="Times New Roman"/>
          <w:b/>
          <w:sz w:val="24"/>
          <w:szCs w:val="24"/>
        </w:rPr>
        <w:t>S</w:t>
      </w:r>
      <w:r w:rsidR="00892960" w:rsidRPr="00DC12D1">
        <w:rPr>
          <w:rFonts w:ascii="Times New Roman" w:hAnsi="Times New Roman" w:cs="Times New Roman"/>
          <w:b/>
          <w:sz w:val="24"/>
          <w:szCs w:val="24"/>
        </w:rPr>
        <w:t>2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Population dynamics of adult prey </w:t>
      </w:r>
      <w:r w:rsidR="00990F71">
        <w:rPr>
          <w:rFonts w:ascii="Times New Roman" w:hAnsi="Times New Roman" w:cs="Times New Roman"/>
          <w:sz w:val="24"/>
          <w:szCs w:val="24"/>
        </w:rPr>
        <w:t>(</w:t>
      </w:r>
      <w:r w:rsidR="00990F71" w:rsidRPr="00990F71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990F71" w:rsidRPr="00990F71">
        <w:rPr>
          <w:rFonts w:ascii="Times New Roman" w:hAnsi="Times New Roman" w:cs="Times New Roman"/>
          <w:i/>
          <w:sz w:val="24"/>
          <w:szCs w:val="24"/>
        </w:rPr>
        <w:t>urticae</w:t>
      </w:r>
      <w:proofErr w:type="spellEnd"/>
      <w:r w:rsidR="00990F71">
        <w:rPr>
          <w:rFonts w:ascii="Times New Roman" w:hAnsi="Times New Roman" w:cs="Times New Roman"/>
          <w:sz w:val="24"/>
          <w:szCs w:val="24"/>
        </w:rPr>
        <w:t>)</w:t>
      </w:r>
      <w:r w:rsidR="00990F71" w:rsidRPr="00DC12D1">
        <w:rPr>
          <w:rFonts w:ascii="Times New Roman" w:hAnsi="Times New Roman" w:cs="Times New Roman"/>
          <w:sz w:val="24"/>
          <w:szCs w:val="24"/>
        </w:rPr>
        <w:t xml:space="preserve"> </w:t>
      </w:r>
      <w:r w:rsidR="00892960" w:rsidRPr="00DC12D1">
        <w:rPr>
          <w:rFonts w:ascii="Times New Roman" w:hAnsi="Times New Roman" w:cs="Times New Roman"/>
          <w:sz w:val="24"/>
          <w:szCs w:val="24"/>
        </w:rPr>
        <w:t>on the leaf (dashed lines, left-hand vertical axis) and cumulative number of dispersing predators</w:t>
      </w:r>
      <w:r w:rsidR="00990F71">
        <w:rPr>
          <w:rFonts w:ascii="Times New Roman" w:hAnsi="Times New Roman" w:cs="Times New Roman"/>
          <w:sz w:val="24"/>
          <w:szCs w:val="24"/>
        </w:rPr>
        <w:t xml:space="preserve"> (</w:t>
      </w:r>
      <w:r w:rsidR="00990F71" w:rsidRPr="00990F7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990F71" w:rsidRPr="00990F71">
        <w:rPr>
          <w:rFonts w:ascii="Times New Roman" w:hAnsi="Times New Roman" w:cs="Times New Roman"/>
          <w:i/>
          <w:sz w:val="24"/>
          <w:szCs w:val="24"/>
        </w:rPr>
        <w:t>persimilis</w:t>
      </w:r>
      <w:proofErr w:type="spellEnd"/>
      <w:r w:rsidR="00990F71">
        <w:rPr>
          <w:rFonts w:ascii="Times New Roman" w:hAnsi="Times New Roman" w:cs="Times New Roman"/>
          <w:sz w:val="24"/>
          <w:szCs w:val="24"/>
        </w:rPr>
        <w:t xml:space="preserve">) </w:t>
      </w:r>
      <w:r w:rsidR="00892960" w:rsidRPr="00DC12D1">
        <w:rPr>
          <w:rFonts w:ascii="Times New Roman" w:hAnsi="Times New Roman" w:cs="Times New Roman"/>
          <w:sz w:val="24"/>
          <w:szCs w:val="24"/>
        </w:rPr>
        <w:t>(solid lines, right-hand vertical axis).</w:t>
      </w:r>
      <w:proofErr w:type="gram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 Different </w:t>
      </w:r>
      <w:proofErr w:type="spellStart"/>
      <w:r w:rsidR="00A96E85" w:rsidRPr="00DC12D1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 corresponds to different replicate. Blue: replicate 1, Green: replicate 2, Red: replicate 3, Orange: replicate 4 and Purple: replicate 5. </w:t>
      </w:r>
      <w:proofErr w:type="gramStart"/>
      <w:r w:rsidR="0091666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Castelvetrano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b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Trabia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c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Alcamo, </w:t>
      </w:r>
      <w:r w:rsidR="0091666C">
        <w:rPr>
          <w:rFonts w:ascii="Times New Roman" w:hAnsi="Times New Roman" w:cs="Times New Roman"/>
          <w:sz w:val="24"/>
          <w:szCs w:val="24"/>
        </w:rPr>
        <w:t>d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Lascari</w:t>
      </w:r>
      <w:proofErr w:type="spellEnd"/>
      <w:r w:rsidR="00892960" w:rsidRPr="00DC12D1">
        <w:rPr>
          <w:rFonts w:ascii="Times New Roman" w:hAnsi="Times New Roman" w:cs="Times New Roman"/>
          <w:sz w:val="24"/>
          <w:szCs w:val="24"/>
        </w:rPr>
        <w:t xml:space="preserve">, </w:t>
      </w:r>
      <w:r w:rsidR="0091666C">
        <w:rPr>
          <w:rFonts w:ascii="Times New Roman" w:hAnsi="Times New Roman" w:cs="Times New Roman"/>
          <w:sz w:val="24"/>
          <w:szCs w:val="24"/>
        </w:rPr>
        <w:t>e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Palermo, </w:t>
      </w:r>
      <w:r w:rsidR="0091666C">
        <w:rPr>
          <w:rFonts w:ascii="Times New Roman" w:hAnsi="Times New Roman" w:cs="Times New Roman"/>
          <w:sz w:val="24"/>
          <w:szCs w:val="24"/>
        </w:rPr>
        <w:t>f</w:t>
      </w:r>
      <w:r w:rsidR="00892960" w:rsidRPr="00DC12D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92960" w:rsidRPr="00DC12D1">
        <w:rPr>
          <w:rFonts w:ascii="Times New Roman" w:hAnsi="Times New Roman" w:cs="Times New Roman"/>
          <w:sz w:val="24"/>
          <w:szCs w:val="24"/>
        </w:rPr>
        <w:t>Koppert</w:t>
      </w:r>
      <w:proofErr w:type="spellEnd"/>
      <w:r w:rsidR="00892960">
        <w:rPr>
          <w:rFonts w:ascii="Times New Roman" w:hAnsi="Times New Roman" w:cs="Times New Roman"/>
          <w:sz w:val="24"/>
          <w:szCs w:val="24"/>
        </w:rPr>
        <w:t>.</w:t>
      </w:r>
    </w:p>
    <w:p w:rsidR="00BD1B46" w:rsidRDefault="00BD1B46" w:rsidP="00A96E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57860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57860">
        <w:rPr>
          <w:rFonts w:ascii="Times New Roman" w:hAnsi="Times New Roman" w:cs="Times New Roman"/>
          <w:b/>
          <w:sz w:val="24"/>
          <w:szCs w:val="24"/>
        </w:rPr>
        <w:t xml:space="preserve">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57860">
        <w:rPr>
          <w:rFonts w:ascii="Times New Roman" w:hAnsi="Times New Roman" w:cs="Times New Roman"/>
          <w:sz w:val="24"/>
          <w:szCs w:val="24"/>
        </w:rPr>
        <w:t xml:space="preserve">Effect </w:t>
      </w:r>
      <w:r w:rsidR="00557860" w:rsidRPr="00BD1B46">
        <w:rPr>
          <w:rFonts w:ascii="Times New Roman" w:hAnsi="Times New Roman" w:cs="Times New Roman"/>
          <w:sz w:val="24"/>
          <w:szCs w:val="24"/>
          <w:lang w:val="en-US"/>
        </w:rPr>
        <w:t>of time in culture on the timing of dispersal</w:t>
      </w:r>
      <w:r w:rsidR="00557860">
        <w:rPr>
          <w:rFonts w:ascii="Times New Roman" w:hAnsi="Times New Roman" w:cs="Times New Roman"/>
          <w:sz w:val="24"/>
          <w:szCs w:val="24"/>
          <w:lang w:val="en-US"/>
        </w:rPr>
        <w:t xml:space="preserve"> of t</w:t>
      </w:r>
      <w:r w:rsidRPr="00BD1B46">
        <w:rPr>
          <w:rFonts w:ascii="Times New Roman" w:hAnsi="Times New Roman" w:cs="Times New Roman"/>
          <w:sz w:val="24"/>
          <w:szCs w:val="24"/>
          <w:lang w:val="en-US"/>
        </w:rPr>
        <w:t xml:space="preserve">he strain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proofErr w:type="spellStart"/>
      <w:r w:rsidRPr="00BD1B46">
        <w:rPr>
          <w:rFonts w:ascii="Times New Roman" w:hAnsi="Times New Roman" w:cs="Times New Roman"/>
          <w:sz w:val="24"/>
          <w:szCs w:val="24"/>
          <w:lang w:val="en-US"/>
        </w:rPr>
        <w:t>Karacay</w:t>
      </w:r>
      <w:proofErr w:type="spellEnd"/>
      <w:r w:rsidRPr="00BD1B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proofErr w:type="spellStart"/>
      <w:r w:rsidRPr="00BD1B46">
        <w:rPr>
          <w:rFonts w:ascii="Times New Roman" w:hAnsi="Times New Roman" w:cs="Times New Roman"/>
          <w:sz w:val="24"/>
          <w:szCs w:val="24"/>
          <w:lang w:val="en-US"/>
        </w:rPr>
        <w:t>Kocahasanli</w:t>
      </w:r>
      <w:proofErr w:type="spellEnd"/>
      <w:r w:rsidRPr="00BD1B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proofErr w:type="spellStart"/>
      <w:r w:rsidRPr="00BD1B46">
        <w:rPr>
          <w:rFonts w:ascii="Times New Roman" w:hAnsi="Times New Roman" w:cs="Times New Roman"/>
          <w:sz w:val="24"/>
          <w:szCs w:val="24"/>
          <w:lang w:val="en-US"/>
        </w:rPr>
        <w:t>Samandag</w:t>
      </w:r>
      <w:proofErr w:type="spellEnd"/>
      <w:r w:rsidRPr="00BD1B4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proofErr w:type="spellStart"/>
      <w:r w:rsidRPr="00BD1B46">
        <w:rPr>
          <w:rFonts w:ascii="Times New Roman" w:hAnsi="Times New Roman" w:cs="Times New Roman"/>
          <w:sz w:val="24"/>
          <w:szCs w:val="24"/>
          <w:lang w:val="en-US"/>
        </w:rPr>
        <w:t>Uzunbag</w:t>
      </w:r>
      <w:proofErr w:type="spellEnd"/>
      <w:r w:rsidR="0055786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D1B46">
        <w:rPr>
          <w:rFonts w:ascii="Times New Roman" w:hAnsi="Times New Roman" w:cs="Times New Roman"/>
          <w:sz w:val="24"/>
          <w:szCs w:val="24"/>
          <w:lang w:val="en-US"/>
        </w:rPr>
        <w:t xml:space="preserve">  Except for the strain from </w:t>
      </w:r>
      <w:r w:rsidR="00557860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proofErr w:type="spellStart"/>
      <w:r w:rsidRPr="00BD1B46">
        <w:rPr>
          <w:rFonts w:ascii="Times New Roman" w:hAnsi="Times New Roman" w:cs="Times New Roman"/>
          <w:sz w:val="24"/>
          <w:szCs w:val="24"/>
          <w:lang w:val="en-US"/>
        </w:rPr>
        <w:t>Karacay</w:t>
      </w:r>
      <w:proofErr w:type="spellEnd"/>
      <w:r w:rsidRPr="00BD1B46">
        <w:rPr>
          <w:rFonts w:ascii="Times New Roman" w:hAnsi="Times New Roman" w:cs="Times New Roman"/>
          <w:sz w:val="24"/>
          <w:szCs w:val="24"/>
          <w:lang w:val="en-US"/>
        </w:rPr>
        <w:t>, these strains showed a trend towards dispersing later and less with increasing time in culture, suggesting that there was some selection towards more Killer-like behavior</w:t>
      </w:r>
      <w:r w:rsidR="005578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7860" w:rsidRPr="00DC12D1">
        <w:rPr>
          <w:rFonts w:ascii="Times New Roman" w:hAnsi="Times New Roman" w:cs="Times New Roman"/>
          <w:sz w:val="24"/>
          <w:szCs w:val="24"/>
        </w:rPr>
        <w:t xml:space="preserve">Different </w:t>
      </w:r>
      <w:proofErr w:type="spellStart"/>
      <w:r w:rsidR="00557860" w:rsidRPr="00DC12D1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557860" w:rsidRPr="00DC12D1">
        <w:rPr>
          <w:rFonts w:ascii="Times New Roman" w:hAnsi="Times New Roman" w:cs="Times New Roman"/>
          <w:sz w:val="24"/>
          <w:szCs w:val="24"/>
        </w:rPr>
        <w:t xml:space="preserve"> co</w:t>
      </w:r>
      <w:r w:rsidR="00557860">
        <w:rPr>
          <w:rFonts w:ascii="Times New Roman" w:hAnsi="Times New Roman" w:cs="Times New Roman"/>
          <w:sz w:val="24"/>
          <w:szCs w:val="24"/>
        </w:rPr>
        <w:t>rresponds to different time in culture. Dark blue: 18 weeks in culture, Red: 22 weeks, Green: 25 weeks, Purple: 29 weeks and Light blue: 32 weeks.</w:t>
      </w:r>
      <w:bookmarkStart w:id="0" w:name="_GoBack"/>
      <w:bookmarkEnd w:id="0"/>
    </w:p>
    <w:p w:rsidR="00892960" w:rsidRDefault="00892960">
      <w:pPr>
        <w:rPr>
          <w:rFonts w:ascii="Times New Roman" w:hAnsi="Times New Roman" w:cs="Times New Roman"/>
          <w:b/>
          <w:sz w:val="24"/>
        </w:rPr>
      </w:pPr>
    </w:p>
    <w:sectPr w:rsidR="00892960" w:rsidSect="003917B8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0A9" w:rsidRDefault="002310A9" w:rsidP="001D729A">
      <w:pPr>
        <w:spacing w:after="0" w:line="240" w:lineRule="auto"/>
      </w:pPr>
      <w:r>
        <w:separator/>
      </w:r>
    </w:p>
  </w:endnote>
  <w:endnote w:type="continuationSeparator" w:id="0">
    <w:p w:rsidR="002310A9" w:rsidRDefault="002310A9" w:rsidP="001D7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4252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729A" w:rsidRDefault="001D72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86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D729A" w:rsidRDefault="001D72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0A9" w:rsidRDefault="002310A9" w:rsidP="001D729A">
      <w:pPr>
        <w:spacing w:after="0" w:line="240" w:lineRule="auto"/>
      </w:pPr>
      <w:r>
        <w:separator/>
      </w:r>
    </w:p>
  </w:footnote>
  <w:footnote w:type="continuationSeparator" w:id="0">
    <w:p w:rsidR="002310A9" w:rsidRDefault="002310A9" w:rsidP="001D7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83E"/>
    <w:rsid w:val="000014DB"/>
    <w:rsid w:val="00002A0A"/>
    <w:rsid w:val="000056A6"/>
    <w:rsid w:val="00006DE4"/>
    <w:rsid w:val="000235AB"/>
    <w:rsid w:val="00023D8D"/>
    <w:rsid w:val="00031D1B"/>
    <w:rsid w:val="000333FA"/>
    <w:rsid w:val="00034E71"/>
    <w:rsid w:val="000451D2"/>
    <w:rsid w:val="00054456"/>
    <w:rsid w:val="0005733D"/>
    <w:rsid w:val="00063F9E"/>
    <w:rsid w:val="00064348"/>
    <w:rsid w:val="00071CCC"/>
    <w:rsid w:val="00072518"/>
    <w:rsid w:val="0007683E"/>
    <w:rsid w:val="00082490"/>
    <w:rsid w:val="00091F60"/>
    <w:rsid w:val="00093DDB"/>
    <w:rsid w:val="000A5439"/>
    <w:rsid w:val="000B2388"/>
    <w:rsid w:val="000C0699"/>
    <w:rsid w:val="000C7BB8"/>
    <w:rsid w:val="000E5EEA"/>
    <w:rsid w:val="00115D24"/>
    <w:rsid w:val="00126762"/>
    <w:rsid w:val="00133C52"/>
    <w:rsid w:val="00142A34"/>
    <w:rsid w:val="00142CED"/>
    <w:rsid w:val="0015224B"/>
    <w:rsid w:val="00160730"/>
    <w:rsid w:val="00161E60"/>
    <w:rsid w:val="0016630E"/>
    <w:rsid w:val="00176B4A"/>
    <w:rsid w:val="001835DF"/>
    <w:rsid w:val="00190747"/>
    <w:rsid w:val="00191711"/>
    <w:rsid w:val="00192FD1"/>
    <w:rsid w:val="001A4248"/>
    <w:rsid w:val="001B54A6"/>
    <w:rsid w:val="001D40F7"/>
    <w:rsid w:val="001D4DFB"/>
    <w:rsid w:val="001D59F0"/>
    <w:rsid w:val="001D729A"/>
    <w:rsid w:val="001F7DC3"/>
    <w:rsid w:val="00211D37"/>
    <w:rsid w:val="00212B14"/>
    <w:rsid w:val="002201CA"/>
    <w:rsid w:val="002310A9"/>
    <w:rsid w:val="00232A58"/>
    <w:rsid w:val="00235760"/>
    <w:rsid w:val="002401F9"/>
    <w:rsid w:val="00241AFD"/>
    <w:rsid w:val="002458EE"/>
    <w:rsid w:val="00274743"/>
    <w:rsid w:val="002749E5"/>
    <w:rsid w:val="00275996"/>
    <w:rsid w:val="00297AC0"/>
    <w:rsid w:val="002A5687"/>
    <w:rsid w:val="002A7621"/>
    <w:rsid w:val="002C2256"/>
    <w:rsid w:val="002E1129"/>
    <w:rsid w:val="003026EA"/>
    <w:rsid w:val="003067DA"/>
    <w:rsid w:val="00306F61"/>
    <w:rsid w:val="00323D5F"/>
    <w:rsid w:val="00345597"/>
    <w:rsid w:val="00363F53"/>
    <w:rsid w:val="00365E71"/>
    <w:rsid w:val="00367EF0"/>
    <w:rsid w:val="003708B4"/>
    <w:rsid w:val="0037441E"/>
    <w:rsid w:val="00380B23"/>
    <w:rsid w:val="00390425"/>
    <w:rsid w:val="00391664"/>
    <w:rsid w:val="003917B8"/>
    <w:rsid w:val="003A7174"/>
    <w:rsid w:val="003E34B7"/>
    <w:rsid w:val="003F41A0"/>
    <w:rsid w:val="003F73A4"/>
    <w:rsid w:val="00404187"/>
    <w:rsid w:val="004228FE"/>
    <w:rsid w:val="00425472"/>
    <w:rsid w:val="004261A9"/>
    <w:rsid w:val="00427FD4"/>
    <w:rsid w:val="004304CD"/>
    <w:rsid w:val="0043376C"/>
    <w:rsid w:val="00441CA6"/>
    <w:rsid w:val="0047056B"/>
    <w:rsid w:val="0048027B"/>
    <w:rsid w:val="00482BA5"/>
    <w:rsid w:val="00483E72"/>
    <w:rsid w:val="004A6DB6"/>
    <w:rsid w:val="004B06FB"/>
    <w:rsid w:val="004B3567"/>
    <w:rsid w:val="004B5620"/>
    <w:rsid w:val="004B5C61"/>
    <w:rsid w:val="004D6648"/>
    <w:rsid w:val="004D7007"/>
    <w:rsid w:val="0050318C"/>
    <w:rsid w:val="00504B41"/>
    <w:rsid w:val="0051209C"/>
    <w:rsid w:val="005136C7"/>
    <w:rsid w:val="005312BD"/>
    <w:rsid w:val="0053355E"/>
    <w:rsid w:val="00536A22"/>
    <w:rsid w:val="005374C7"/>
    <w:rsid w:val="00557860"/>
    <w:rsid w:val="00560F48"/>
    <w:rsid w:val="0056373C"/>
    <w:rsid w:val="00571933"/>
    <w:rsid w:val="00573DF4"/>
    <w:rsid w:val="00574D3D"/>
    <w:rsid w:val="0058081E"/>
    <w:rsid w:val="00591587"/>
    <w:rsid w:val="0059759F"/>
    <w:rsid w:val="005A2A69"/>
    <w:rsid w:val="005B4F65"/>
    <w:rsid w:val="005B570A"/>
    <w:rsid w:val="005C0114"/>
    <w:rsid w:val="005C2AFF"/>
    <w:rsid w:val="005C3676"/>
    <w:rsid w:val="005C571A"/>
    <w:rsid w:val="005E52A0"/>
    <w:rsid w:val="005F3E6D"/>
    <w:rsid w:val="00603567"/>
    <w:rsid w:val="006036A0"/>
    <w:rsid w:val="0060376A"/>
    <w:rsid w:val="00606E4F"/>
    <w:rsid w:val="006113A9"/>
    <w:rsid w:val="00614C49"/>
    <w:rsid w:val="00614CB4"/>
    <w:rsid w:val="00627D17"/>
    <w:rsid w:val="0063125B"/>
    <w:rsid w:val="00634784"/>
    <w:rsid w:val="006472DC"/>
    <w:rsid w:val="00647AFD"/>
    <w:rsid w:val="00660630"/>
    <w:rsid w:val="00661F22"/>
    <w:rsid w:val="00663637"/>
    <w:rsid w:val="00672408"/>
    <w:rsid w:val="006A4E0F"/>
    <w:rsid w:val="006B2CE6"/>
    <w:rsid w:val="006D4156"/>
    <w:rsid w:val="006D5F12"/>
    <w:rsid w:val="006F34E4"/>
    <w:rsid w:val="0070518B"/>
    <w:rsid w:val="0072626D"/>
    <w:rsid w:val="0072681D"/>
    <w:rsid w:val="0074333C"/>
    <w:rsid w:val="007454E1"/>
    <w:rsid w:val="007457D9"/>
    <w:rsid w:val="00783573"/>
    <w:rsid w:val="00790136"/>
    <w:rsid w:val="007B16D8"/>
    <w:rsid w:val="007B3C46"/>
    <w:rsid w:val="007B6A65"/>
    <w:rsid w:val="007C092E"/>
    <w:rsid w:val="007E076A"/>
    <w:rsid w:val="007F394B"/>
    <w:rsid w:val="007F797C"/>
    <w:rsid w:val="0080665B"/>
    <w:rsid w:val="00817EDB"/>
    <w:rsid w:val="008235EE"/>
    <w:rsid w:val="008352CD"/>
    <w:rsid w:val="00840BCC"/>
    <w:rsid w:val="00843035"/>
    <w:rsid w:val="008508E6"/>
    <w:rsid w:val="0085194A"/>
    <w:rsid w:val="00853688"/>
    <w:rsid w:val="008678F7"/>
    <w:rsid w:val="00874057"/>
    <w:rsid w:val="008744A1"/>
    <w:rsid w:val="00883F32"/>
    <w:rsid w:val="00892960"/>
    <w:rsid w:val="00893411"/>
    <w:rsid w:val="008B2850"/>
    <w:rsid w:val="008C2F6F"/>
    <w:rsid w:val="008C42E0"/>
    <w:rsid w:val="008D58C4"/>
    <w:rsid w:val="008D6DE5"/>
    <w:rsid w:val="008E50BA"/>
    <w:rsid w:val="008F0181"/>
    <w:rsid w:val="008F095C"/>
    <w:rsid w:val="00901ADE"/>
    <w:rsid w:val="0091666C"/>
    <w:rsid w:val="009170D9"/>
    <w:rsid w:val="009372E3"/>
    <w:rsid w:val="00963AE0"/>
    <w:rsid w:val="009719D7"/>
    <w:rsid w:val="00986EAC"/>
    <w:rsid w:val="00990F71"/>
    <w:rsid w:val="009915ED"/>
    <w:rsid w:val="009B2F7C"/>
    <w:rsid w:val="009B360F"/>
    <w:rsid w:val="009D49CB"/>
    <w:rsid w:val="009F67CC"/>
    <w:rsid w:val="009F7B5F"/>
    <w:rsid w:val="009F7D74"/>
    <w:rsid w:val="00A06248"/>
    <w:rsid w:val="00A33938"/>
    <w:rsid w:val="00A432B7"/>
    <w:rsid w:val="00A4407C"/>
    <w:rsid w:val="00A46B4A"/>
    <w:rsid w:val="00A578E2"/>
    <w:rsid w:val="00A57E8C"/>
    <w:rsid w:val="00A60FD0"/>
    <w:rsid w:val="00A671C3"/>
    <w:rsid w:val="00A678D4"/>
    <w:rsid w:val="00A80279"/>
    <w:rsid w:val="00A82CFB"/>
    <w:rsid w:val="00A8317E"/>
    <w:rsid w:val="00A87446"/>
    <w:rsid w:val="00A93E03"/>
    <w:rsid w:val="00A96E85"/>
    <w:rsid w:val="00AB1275"/>
    <w:rsid w:val="00AC04F9"/>
    <w:rsid w:val="00AC1721"/>
    <w:rsid w:val="00AD38BB"/>
    <w:rsid w:val="00AE206E"/>
    <w:rsid w:val="00AE411C"/>
    <w:rsid w:val="00AE4A47"/>
    <w:rsid w:val="00AF4612"/>
    <w:rsid w:val="00AF552A"/>
    <w:rsid w:val="00AF7555"/>
    <w:rsid w:val="00AF7E4E"/>
    <w:rsid w:val="00B069DA"/>
    <w:rsid w:val="00B151B9"/>
    <w:rsid w:val="00B208C8"/>
    <w:rsid w:val="00B22D4A"/>
    <w:rsid w:val="00B2785A"/>
    <w:rsid w:val="00B351DF"/>
    <w:rsid w:val="00B41884"/>
    <w:rsid w:val="00B44D3A"/>
    <w:rsid w:val="00B46B90"/>
    <w:rsid w:val="00B60AD2"/>
    <w:rsid w:val="00B6451F"/>
    <w:rsid w:val="00B64EC6"/>
    <w:rsid w:val="00B74313"/>
    <w:rsid w:val="00B76E0C"/>
    <w:rsid w:val="00B96D8A"/>
    <w:rsid w:val="00BA3C9F"/>
    <w:rsid w:val="00BC2F67"/>
    <w:rsid w:val="00BC3732"/>
    <w:rsid w:val="00BD12AC"/>
    <w:rsid w:val="00BD1B46"/>
    <w:rsid w:val="00BD578D"/>
    <w:rsid w:val="00C01D3C"/>
    <w:rsid w:val="00C11D71"/>
    <w:rsid w:val="00C34F8C"/>
    <w:rsid w:val="00C36299"/>
    <w:rsid w:val="00C403A0"/>
    <w:rsid w:val="00C425D9"/>
    <w:rsid w:val="00C554F4"/>
    <w:rsid w:val="00C5760F"/>
    <w:rsid w:val="00C635F7"/>
    <w:rsid w:val="00C71BAB"/>
    <w:rsid w:val="00C71FC3"/>
    <w:rsid w:val="00C73301"/>
    <w:rsid w:val="00C74969"/>
    <w:rsid w:val="00C83356"/>
    <w:rsid w:val="00C87223"/>
    <w:rsid w:val="00CA201F"/>
    <w:rsid w:val="00CA35F3"/>
    <w:rsid w:val="00CA3B37"/>
    <w:rsid w:val="00CA4F13"/>
    <w:rsid w:val="00CC4011"/>
    <w:rsid w:val="00CC56E2"/>
    <w:rsid w:val="00CD02D2"/>
    <w:rsid w:val="00CE1A0C"/>
    <w:rsid w:val="00CE6C62"/>
    <w:rsid w:val="00CF002D"/>
    <w:rsid w:val="00CF0245"/>
    <w:rsid w:val="00CF4A69"/>
    <w:rsid w:val="00CF509C"/>
    <w:rsid w:val="00D026FE"/>
    <w:rsid w:val="00D07CFD"/>
    <w:rsid w:val="00D11BF6"/>
    <w:rsid w:val="00D211E0"/>
    <w:rsid w:val="00D33905"/>
    <w:rsid w:val="00D412D6"/>
    <w:rsid w:val="00D45741"/>
    <w:rsid w:val="00D46124"/>
    <w:rsid w:val="00D50CEF"/>
    <w:rsid w:val="00D6391E"/>
    <w:rsid w:val="00D81806"/>
    <w:rsid w:val="00D93838"/>
    <w:rsid w:val="00DA1213"/>
    <w:rsid w:val="00DA3C26"/>
    <w:rsid w:val="00DA4C5C"/>
    <w:rsid w:val="00DC00F1"/>
    <w:rsid w:val="00DC12D1"/>
    <w:rsid w:val="00DF19F7"/>
    <w:rsid w:val="00DF67AD"/>
    <w:rsid w:val="00E04C90"/>
    <w:rsid w:val="00E124EE"/>
    <w:rsid w:val="00E42F56"/>
    <w:rsid w:val="00E43C3D"/>
    <w:rsid w:val="00E53517"/>
    <w:rsid w:val="00E54010"/>
    <w:rsid w:val="00E67B2E"/>
    <w:rsid w:val="00E75B6A"/>
    <w:rsid w:val="00E84283"/>
    <w:rsid w:val="00E850FB"/>
    <w:rsid w:val="00E969E4"/>
    <w:rsid w:val="00EB3C16"/>
    <w:rsid w:val="00EB54CA"/>
    <w:rsid w:val="00EB55B0"/>
    <w:rsid w:val="00EB5828"/>
    <w:rsid w:val="00EC0823"/>
    <w:rsid w:val="00ED403C"/>
    <w:rsid w:val="00EE7DEB"/>
    <w:rsid w:val="00F0038F"/>
    <w:rsid w:val="00F015C5"/>
    <w:rsid w:val="00F06799"/>
    <w:rsid w:val="00F218BC"/>
    <w:rsid w:val="00F319B9"/>
    <w:rsid w:val="00F735CF"/>
    <w:rsid w:val="00F80C81"/>
    <w:rsid w:val="00F84ABC"/>
    <w:rsid w:val="00F8778C"/>
    <w:rsid w:val="00FB1641"/>
    <w:rsid w:val="00FC0125"/>
    <w:rsid w:val="00FC0654"/>
    <w:rsid w:val="00FC1331"/>
    <w:rsid w:val="00FC3466"/>
    <w:rsid w:val="00FC4E85"/>
    <w:rsid w:val="00FD0157"/>
    <w:rsid w:val="00FE0593"/>
    <w:rsid w:val="00FE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8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4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B3C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1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12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D729A"/>
  </w:style>
  <w:style w:type="paragraph" w:styleId="Header">
    <w:name w:val="header"/>
    <w:basedOn w:val="Normal"/>
    <w:link w:val="HeaderChar"/>
    <w:uiPriority w:val="99"/>
    <w:unhideWhenUsed/>
    <w:rsid w:val="001D7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29A"/>
  </w:style>
  <w:style w:type="paragraph" w:styleId="Footer">
    <w:name w:val="footer"/>
    <w:basedOn w:val="Normal"/>
    <w:link w:val="FooterChar"/>
    <w:uiPriority w:val="99"/>
    <w:unhideWhenUsed/>
    <w:rsid w:val="001D7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29A"/>
  </w:style>
  <w:style w:type="character" w:styleId="Hyperlink">
    <w:name w:val="Hyperlink"/>
    <w:basedOn w:val="DefaultParagraphFont"/>
    <w:uiPriority w:val="99"/>
    <w:unhideWhenUsed/>
    <w:rsid w:val="004A6D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8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4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B3C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1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12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D729A"/>
  </w:style>
  <w:style w:type="paragraph" w:styleId="Header">
    <w:name w:val="header"/>
    <w:basedOn w:val="Normal"/>
    <w:link w:val="HeaderChar"/>
    <w:uiPriority w:val="99"/>
    <w:unhideWhenUsed/>
    <w:rsid w:val="001D7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29A"/>
  </w:style>
  <w:style w:type="paragraph" w:styleId="Footer">
    <w:name w:val="footer"/>
    <w:basedOn w:val="Normal"/>
    <w:link w:val="FooterChar"/>
    <w:uiPriority w:val="99"/>
    <w:unhideWhenUsed/>
    <w:rsid w:val="001D7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29A"/>
  </w:style>
  <w:style w:type="character" w:styleId="Hyperlink">
    <w:name w:val="Hyperlink"/>
    <w:basedOn w:val="DefaultParagraphFont"/>
    <w:uiPriority w:val="99"/>
    <w:unhideWhenUsed/>
    <w:rsid w:val="004A6D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4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M.Revynthi@uva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.j.m.egas@uva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6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ynthi, Alexandra</dc:creator>
  <cp:lastModifiedBy>Alexandra</cp:lastModifiedBy>
  <cp:revision>3</cp:revision>
  <dcterms:created xsi:type="dcterms:W3CDTF">2018-02-07T02:30:00Z</dcterms:created>
  <dcterms:modified xsi:type="dcterms:W3CDTF">2018-02-07T02:48:00Z</dcterms:modified>
</cp:coreProperties>
</file>